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125A9" w14:textId="77777777" w:rsidR="00610591" w:rsidRPr="006F78C2" w:rsidRDefault="00610591" w:rsidP="00610591">
      <w:pPr>
        <w:spacing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E57BB5">
        <w:rPr>
          <w:rFonts w:ascii="Times New Roman" w:eastAsia="Times New Roman" w:hAnsi="Times New Roman" w:cs="Times New Roman"/>
          <w:b/>
          <w:bCs/>
          <w:color w:val="000000"/>
          <w:kern w:val="0"/>
          <w:lang w:bidi="bn-IN"/>
          <w14:ligatures w14:val="none"/>
        </w:rPr>
        <w:t xml:space="preserve">Table </w:t>
      </w:r>
      <w:r w:rsidRPr="006F78C2">
        <w:rPr>
          <w:rFonts w:ascii="Times New Roman" w:eastAsia="Times New Roman" w:hAnsi="Times New Roman" w:cs="Times New Roman"/>
          <w:b/>
          <w:bCs/>
          <w:color w:val="000000"/>
          <w:kern w:val="0"/>
          <w:lang w:bidi="bn-IN"/>
          <w14:ligatures w14:val="none"/>
        </w:rPr>
        <w:t>S5</w:t>
      </w:r>
      <w:r w:rsidRPr="00E57BB5">
        <w:rPr>
          <w:rFonts w:ascii="Times New Roman" w:eastAsia="Times New Roman" w:hAnsi="Times New Roman" w:cs="Times New Roman"/>
          <w:b/>
          <w:bCs/>
          <w:color w:val="000000"/>
          <w:kern w:val="0"/>
          <w:lang w:bidi="bn-IN"/>
          <w14:ligatures w14:val="none"/>
        </w:rPr>
        <w:t>: Phenotypic and genotypic characterization of biofilm production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3114"/>
        <w:gridCol w:w="1559"/>
        <w:gridCol w:w="1843"/>
        <w:gridCol w:w="2835"/>
      </w:tblGrid>
      <w:tr w:rsidR="00610591" w:rsidRPr="00E57BB5" w14:paraId="12E7C217" w14:textId="77777777" w:rsidTr="00C7760C">
        <w:trPr>
          <w:trHeight w:val="3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9C49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Type of gen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78D5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Name of gen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54D4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Number of positive isolat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0D81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Percentages (%)</w:t>
            </w:r>
          </w:p>
        </w:tc>
      </w:tr>
      <w:tr w:rsidR="00610591" w:rsidRPr="00E57BB5" w14:paraId="6406739C" w14:textId="77777777" w:rsidTr="00C7760C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B6FB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Congo Red (+</w:t>
            </w:r>
            <w:proofErr w:type="spellStart"/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ve</w:t>
            </w:r>
            <w:proofErr w:type="spellEnd"/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B818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1C53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67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916B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85.90</w:t>
            </w:r>
          </w:p>
        </w:tc>
      </w:tr>
      <w:tr w:rsidR="00610591" w:rsidRPr="00E57BB5" w14:paraId="1EE38674" w14:textId="77777777" w:rsidTr="00C7760C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1B49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Congo Red (-</w:t>
            </w:r>
            <w:proofErr w:type="spellStart"/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ve</w:t>
            </w:r>
            <w:proofErr w:type="spellEnd"/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A3C5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BE1F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11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60FD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14.10</w:t>
            </w:r>
          </w:p>
        </w:tc>
      </w:tr>
      <w:tr w:rsidR="00610591" w:rsidRPr="00E57BB5" w14:paraId="1AAB5D57" w14:textId="77777777" w:rsidTr="00C7760C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E0FE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Biofilm (+</w:t>
            </w:r>
            <w:proofErr w:type="spellStart"/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ve</w:t>
            </w:r>
            <w:proofErr w:type="spellEnd"/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2360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EF12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63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4D2C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80.77</w:t>
            </w:r>
          </w:p>
        </w:tc>
      </w:tr>
      <w:tr w:rsidR="00610591" w:rsidRPr="00E57BB5" w14:paraId="3703C330" w14:textId="77777777" w:rsidTr="00C7760C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899A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Biofilm (-</w:t>
            </w:r>
            <w:proofErr w:type="spellStart"/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ve</w:t>
            </w:r>
            <w:proofErr w:type="spellEnd"/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BF3A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C539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15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FB8A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19.23</w:t>
            </w:r>
          </w:p>
        </w:tc>
      </w:tr>
      <w:tr w:rsidR="00610591" w:rsidRPr="00E57BB5" w14:paraId="3585CF46" w14:textId="77777777" w:rsidTr="00C7760C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CB0D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Strong biofilm produ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778E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6783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26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0020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33.33</w:t>
            </w:r>
          </w:p>
        </w:tc>
      </w:tr>
      <w:tr w:rsidR="00610591" w:rsidRPr="00E57BB5" w14:paraId="13023557" w14:textId="77777777" w:rsidTr="00C7760C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8FD0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Moderate biofilm produ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012B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A9F5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12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05F4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15.38</w:t>
            </w:r>
          </w:p>
        </w:tc>
      </w:tr>
      <w:tr w:rsidR="00610591" w:rsidRPr="00E57BB5" w14:paraId="11F3EB8D" w14:textId="77777777" w:rsidTr="00C7760C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F9F6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Weak biofilm produ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246A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CC61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22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5EDC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28.21</w:t>
            </w:r>
          </w:p>
        </w:tc>
      </w:tr>
      <w:tr w:rsidR="00610591" w:rsidRPr="00E57BB5" w14:paraId="769BCEA6" w14:textId="77777777" w:rsidTr="00C7760C">
        <w:trPr>
          <w:trHeight w:val="320"/>
        </w:trPr>
        <w:tc>
          <w:tcPr>
            <w:tcW w:w="31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3A97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Biofilm regulatory gen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9FCC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ica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595D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57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E8D3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73.08</w:t>
            </w:r>
          </w:p>
        </w:tc>
      </w:tr>
      <w:tr w:rsidR="00610591" w:rsidRPr="00E57BB5" w14:paraId="575F26EA" w14:textId="77777777" w:rsidTr="00C7760C">
        <w:trPr>
          <w:trHeight w:val="320"/>
        </w:trPr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3BB00" w14:textId="77777777" w:rsidR="00610591" w:rsidRPr="00E57BB5" w:rsidRDefault="00610591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E336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ic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8441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</w:t>
            </w: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9259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0</w:t>
            </w:r>
          </w:p>
        </w:tc>
      </w:tr>
      <w:tr w:rsidR="00610591" w:rsidRPr="00E57BB5" w14:paraId="367BF4C9" w14:textId="77777777" w:rsidTr="00C7760C">
        <w:trPr>
          <w:trHeight w:val="320"/>
        </w:trPr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4BCE4" w14:textId="77777777" w:rsidR="00610591" w:rsidRPr="00E57BB5" w:rsidRDefault="00610591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6785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ica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3A5A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4ACA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0</w:t>
            </w:r>
          </w:p>
        </w:tc>
      </w:tr>
      <w:tr w:rsidR="00610591" w:rsidRPr="00E57BB5" w14:paraId="3A7D904E" w14:textId="77777777" w:rsidTr="00C7760C">
        <w:trPr>
          <w:trHeight w:val="320"/>
        </w:trPr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A8ED9" w14:textId="77777777" w:rsidR="00610591" w:rsidRPr="00E57BB5" w:rsidRDefault="00610591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EDC7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ica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C80E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42</w:t>
            </w: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95FB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53.85</w:t>
            </w:r>
          </w:p>
        </w:tc>
      </w:tr>
      <w:tr w:rsidR="00610591" w:rsidRPr="00E57BB5" w14:paraId="54C202FA" w14:textId="77777777" w:rsidTr="00C7760C">
        <w:trPr>
          <w:trHeight w:val="320"/>
        </w:trPr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5DD2B" w14:textId="77777777" w:rsidR="00610591" w:rsidRPr="00E57BB5" w:rsidRDefault="00610591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BCD9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clf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9EFB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61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EE55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78.21</w:t>
            </w:r>
          </w:p>
        </w:tc>
      </w:tr>
      <w:tr w:rsidR="00610591" w:rsidRPr="00E57BB5" w14:paraId="6F7AE182" w14:textId="77777777" w:rsidTr="00C7760C">
        <w:trPr>
          <w:trHeight w:val="320"/>
        </w:trPr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91154" w14:textId="77777777" w:rsidR="00610591" w:rsidRPr="00E57BB5" w:rsidRDefault="00610591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9B8F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clf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80D7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48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5AF3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61.54</w:t>
            </w:r>
          </w:p>
        </w:tc>
      </w:tr>
      <w:tr w:rsidR="00610591" w:rsidRPr="00E57BB5" w14:paraId="02C647B7" w14:textId="77777777" w:rsidTr="00C7760C">
        <w:trPr>
          <w:trHeight w:val="320"/>
        </w:trPr>
        <w:tc>
          <w:tcPr>
            <w:tcW w:w="31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A3222" w14:textId="77777777" w:rsidR="00610591" w:rsidRPr="00E57BB5" w:rsidRDefault="00610591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3092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fnb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324C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54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5E9C" w14:textId="77777777" w:rsidR="00610591" w:rsidRPr="00E57BB5" w:rsidRDefault="00610591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69.23</w:t>
            </w:r>
          </w:p>
        </w:tc>
      </w:tr>
    </w:tbl>
    <w:p w14:paraId="0BB9DE12" w14:textId="77777777" w:rsidR="00610591" w:rsidRPr="000E3661" w:rsidRDefault="00610591" w:rsidP="0061059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3C584D" w14:textId="77777777" w:rsidR="00DD119B" w:rsidRDefault="00DD119B">
      <w:bookmarkStart w:id="0" w:name="_GoBack"/>
      <w:bookmarkEnd w:id="0"/>
    </w:p>
    <w:sectPr w:rsidR="00DD119B" w:rsidSect="00B14A84">
      <w:pgSz w:w="12240" w:h="15840"/>
      <w:pgMar w:top="1440" w:right="158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591"/>
    <w:rsid w:val="00610591"/>
    <w:rsid w:val="00DD119B"/>
    <w:rsid w:val="00E16026"/>
    <w:rsid w:val="00EA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1D769"/>
  <w15:chartTrackingRefBased/>
  <w15:docId w15:val="{D8D2911E-CC3D-F449-9611-F4CD1C9AB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0591"/>
    <w:pPr>
      <w:spacing w:after="160" w:line="259" w:lineRule="auto"/>
    </w:pPr>
    <w:rPr>
      <w:kern w:val="2"/>
      <w:sz w:val="2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5-21T08:25:00Z</dcterms:created>
  <dcterms:modified xsi:type="dcterms:W3CDTF">2026-05-21T08:25:00Z</dcterms:modified>
</cp:coreProperties>
</file>